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C47" w:rsidRPr="00490C47" w:rsidRDefault="00490C47" w:rsidP="004F3AD0">
      <w:pPr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p w:rsidR="00490C47" w:rsidRDefault="00490C47" w:rsidP="004F3AD0">
      <w:pPr>
        <w:rPr>
          <w:rFonts w:ascii="Times New Roman" w:hAnsi="Times New Roman" w:cs="Times New Roman"/>
          <w:sz w:val="21"/>
          <w:szCs w:val="21"/>
        </w:rPr>
      </w:pPr>
    </w:p>
    <w:p w:rsidR="00490C47" w:rsidRDefault="00490C47" w:rsidP="004F3AD0">
      <w:pPr>
        <w:rPr>
          <w:rFonts w:ascii="Times New Roman" w:hAnsi="Times New Roman" w:cs="Times New Roman"/>
          <w:sz w:val="21"/>
          <w:szCs w:val="21"/>
        </w:rPr>
      </w:pPr>
    </w:p>
    <w:p w:rsidR="00490C47" w:rsidRDefault="00490C47" w:rsidP="004F3AD0">
      <w:pPr>
        <w:rPr>
          <w:rFonts w:ascii="Times New Roman" w:hAnsi="Times New Roman" w:cs="Times New Roman"/>
          <w:sz w:val="21"/>
          <w:szCs w:val="21"/>
        </w:rPr>
      </w:pPr>
    </w:p>
    <w:p w:rsidR="004F3AD0" w:rsidRPr="00490C47" w:rsidRDefault="004F3AD0" w:rsidP="00490C47">
      <w:pPr>
        <w:jc w:val="center"/>
        <w:rPr>
          <w:rFonts w:ascii="Times New Roman" w:hAnsi="Times New Roman" w:cs="Times New Roman"/>
          <w:sz w:val="18"/>
          <w:szCs w:val="18"/>
        </w:rPr>
      </w:pPr>
      <w:r w:rsidRPr="00B34018">
        <w:rPr>
          <w:rFonts w:ascii="Times New Roman" w:hAnsi="Times New Roman" w:cs="Times New Roman"/>
          <w:sz w:val="21"/>
          <w:szCs w:val="21"/>
        </w:rPr>
        <w:t xml:space="preserve">Supplementary </w:t>
      </w:r>
      <w:proofErr w:type="gramStart"/>
      <w:r w:rsidRPr="00B34018">
        <w:rPr>
          <w:rFonts w:ascii="Times New Roman" w:hAnsi="Times New Roman" w:cs="Times New Roman"/>
          <w:sz w:val="21"/>
          <w:szCs w:val="21"/>
        </w:rPr>
        <w:t>Table</w:t>
      </w:r>
      <w:r w:rsidR="009D7467">
        <w:rPr>
          <w:rFonts w:ascii="Times New Roman" w:hAnsi="Times New Roman" w:cs="Times New Roman"/>
          <w:sz w:val="21"/>
          <w:szCs w:val="21"/>
        </w:rPr>
        <w:t xml:space="preserve"> </w:t>
      </w:r>
      <w:r w:rsidRPr="00B34018">
        <w:rPr>
          <w:rFonts w:ascii="Times New Roman" w:hAnsi="Times New Roman" w:cs="Times New Roman"/>
          <w:sz w:val="21"/>
          <w:szCs w:val="21"/>
        </w:rPr>
        <w:t xml:space="preserve"> </w:t>
      </w:r>
      <w:r w:rsidRPr="009321B9">
        <w:rPr>
          <w:rFonts w:ascii="Times New Roman" w:hAnsi="Times New Roman" w:cs="Times New Roman"/>
          <w:sz w:val="21"/>
          <w:szCs w:val="21"/>
        </w:rPr>
        <w:t>Correlation</w:t>
      </w:r>
      <w:proofErr w:type="gramEnd"/>
      <w:r w:rsidRPr="009321B9">
        <w:rPr>
          <w:rFonts w:ascii="Times New Roman" w:hAnsi="Times New Roman" w:cs="Times New Roman"/>
          <w:sz w:val="21"/>
          <w:szCs w:val="21"/>
        </w:rPr>
        <w:t xml:space="preserve"> analysis of dominant </w:t>
      </w:r>
      <w:r w:rsidRPr="009321B9">
        <w:rPr>
          <w:rFonts w:ascii="Times New Roman" w:hAnsi="Times New Roman" w:cs="Times New Roman" w:hint="eastAsia"/>
          <w:sz w:val="21"/>
          <w:szCs w:val="21"/>
        </w:rPr>
        <w:t>ph</w:t>
      </w:r>
      <w:r w:rsidRPr="009321B9">
        <w:rPr>
          <w:rFonts w:ascii="Times New Roman" w:hAnsi="Times New Roman" w:cs="Times New Roman"/>
          <w:sz w:val="21"/>
          <w:szCs w:val="21"/>
        </w:rPr>
        <w:t>yla of microorganisms in GW composting process</w:t>
      </w:r>
    </w:p>
    <w:tbl>
      <w:tblPr>
        <w:tblW w:w="13430" w:type="dxa"/>
        <w:tblLook w:val="04A0" w:firstRow="1" w:lastRow="0" w:firstColumn="1" w:lastColumn="0" w:noHBand="0" w:noVBand="1"/>
      </w:tblPr>
      <w:tblGrid>
        <w:gridCol w:w="1026"/>
        <w:gridCol w:w="753"/>
        <w:gridCol w:w="659"/>
        <w:gridCol w:w="719"/>
        <w:gridCol w:w="840"/>
        <w:gridCol w:w="659"/>
        <w:gridCol w:w="539"/>
        <w:gridCol w:w="725"/>
        <w:gridCol w:w="1025"/>
        <w:gridCol w:w="779"/>
        <w:gridCol w:w="966"/>
        <w:gridCol w:w="894"/>
        <w:gridCol w:w="845"/>
        <w:gridCol w:w="670"/>
        <w:gridCol w:w="725"/>
        <w:gridCol w:w="670"/>
        <w:gridCol w:w="883"/>
        <w:gridCol w:w="779"/>
      </w:tblGrid>
      <w:tr w:rsidR="00C95769" w:rsidRPr="004F3AD0" w:rsidTr="00C95769">
        <w:trPr>
          <w:trHeight w:val="380"/>
        </w:trPr>
        <w:tc>
          <w:tcPr>
            <w:tcW w:w="97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color w:val="000000"/>
                <w:sz w:val="13"/>
                <w:szCs w:val="13"/>
              </w:rPr>
            </w:pPr>
            <w:r w:rsidRPr="004F3AD0">
              <w:rPr>
                <w:rFonts w:hint="eastAsia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71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treptomyces</w:t>
            </w:r>
          </w:p>
        </w:tc>
        <w:tc>
          <w:tcPr>
            <w:tcW w:w="6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Olivibacter</w:t>
            </w:r>
            <w:proofErr w:type="spellEnd"/>
          </w:p>
        </w:tc>
        <w:tc>
          <w:tcPr>
            <w:tcW w:w="68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nterobacter</w:t>
            </w:r>
          </w:p>
        </w:tc>
        <w:tc>
          <w:tcPr>
            <w:tcW w:w="79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seudonocardia</w:t>
            </w:r>
            <w:proofErr w:type="spellEnd"/>
          </w:p>
        </w:tc>
        <w:tc>
          <w:tcPr>
            <w:tcW w:w="6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icrovirga</w:t>
            </w:r>
            <w:proofErr w:type="spellEnd"/>
          </w:p>
        </w:tc>
        <w:tc>
          <w:tcPr>
            <w:tcW w:w="5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Bacillus</w:t>
            </w:r>
          </w:p>
        </w:tc>
        <w:tc>
          <w:tcPr>
            <w:tcW w:w="68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Nonomuraea</w:t>
            </w:r>
            <w:proofErr w:type="spellEnd"/>
          </w:p>
        </w:tc>
        <w:tc>
          <w:tcPr>
            <w:tcW w:w="97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seudoxanthomonas</w:t>
            </w:r>
            <w:proofErr w:type="spellEnd"/>
          </w:p>
        </w:tc>
        <w:tc>
          <w:tcPr>
            <w:tcW w:w="73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Actinomadura</w:t>
            </w:r>
            <w:proofErr w:type="spellEnd"/>
          </w:p>
        </w:tc>
        <w:tc>
          <w:tcPr>
            <w:tcW w:w="91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Thermomonospora</w:t>
            </w:r>
            <w:proofErr w:type="spellEnd"/>
          </w:p>
        </w:tc>
        <w:tc>
          <w:tcPr>
            <w:tcW w:w="84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icromonospora</w:t>
            </w:r>
            <w:proofErr w:type="spellEnd"/>
          </w:p>
        </w:tc>
        <w:tc>
          <w:tcPr>
            <w:tcW w:w="80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yceliophthora</w:t>
            </w:r>
            <w:proofErr w:type="spellEnd"/>
          </w:p>
        </w:tc>
        <w:tc>
          <w:tcPr>
            <w:tcW w:w="63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Aspergillus</w:t>
            </w:r>
          </w:p>
        </w:tc>
        <w:tc>
          <w:tcPr>
            <w:tcW w:w="68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Chaetomium</w:t>
            </w:r>
          </w:p>
        </w:tc>
        <w:tc>
          <w:tcPr>
            <w:tcW w:w="63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nicillium</w:t>
            </w:r>
          </w:p>
        </w:tc>
        <w:tc>
          <w:tcPr>
            <w:tcW w:w="83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Acrophialophora</w:t>
            </w:r>
            <w:proofErr w:type="spellEnd"/>
          </w:p>
        </w:tc>
        <w:tc>
          <w:tcPr>
            <w:tcW w:w="73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Thermomyces</w:t>
            </w:r>
            <w:proofErr w:type="spellEnd"/>
          </w:p>
        </w:tc>
      </w:tr>
      <w:tr w:rsidR="00C95769" w:rsidRPr="004F3AD0" w:rsidTr="00C95769">
        <w:trPr>
          <w:trHeight w:val="25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treptomyc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C95769" w:rsidRPr="004F3AD0" w:rsidTr="00C95769">
        <w:trPr>
          <w:trHeight w:val="25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Olivibacter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pct50" w:color="D0CECE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90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C95769" w:rsidRPr="004F3AD0" w:rsidTr="00C95769">
        <w:trPr>
          <w:trHeight w:val="25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nterobacte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pct50" w:color="D0CECE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7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8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C95769" w:rsidRPr="004F3AD0" w:rsidTr="00C95769">
        <w:trPr>
          <w:trHeight w:val="348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seudonocardi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4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3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C95769" w:rsidRPr="004F3AD0" w:rsidTr="00C95769">
        <w:trPr>
          <w:trHeight w:val="25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icrovirg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4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7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4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C95769" w:rsidRPr="004F3AD0" w:rsidTr="00C95769">
        <w:trPr>
          <w:trHeight w:val="25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Bacillu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8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C95769" w:rsidRPr="004F3AD0" w:rsidTr="00C95769">
        <w:trPr>
          <w:trHeight w:val="25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Nonomurae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4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8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2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3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C95769" w:rsidRPr="004F3AD0" w:rsidTr="00C95769">
        <w:trPr>
          <w:trHeight w:val="348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seudoxanthomona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6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C95769" w:rsidRPr="004F3AD0" w:rsidTr="00C95769">
        <w:trPr>
          <w:trHeight w:val="25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Actinomadur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3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C95769" w:rsidRPr="004F3AD0" w:rsidTr="00C95769">
        <w:trPr>
          <w:trHeight w:val="348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Thermomonospor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5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4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5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C95769" w:rsidRPr="004F3AD0" w:rsidTr="00C95769">
        <w:trPr>
          <w:trHeight w:val="348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icromonospor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6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4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8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C95769" w:rsidRPr="004F3AD0" w:rsidTr="00C95769">
        <w:trPr>
          <w:trHeight w:val="348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yceliophthor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4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C95769" w:rsidRPr="004F3AD0" w:rsidTr="00C95769">
        <w:trPr>
          <w:trHeight w:val="25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Aspergillu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4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C95769" w:rsidRPr="004F3AD0" w:rsidTr="00C95769">
        <w:trPr>
          <w:trHeight w:val="25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lastRenderedPageBreak/>
              <w:t>Chaetomium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8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5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6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8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6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C95769" w:rsidRPr="004F3AD0" w:rsidTr="00C95769">
        <w:trPr>
          <w:trHeight w:val="253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nicillium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6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8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4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8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C95769" w:rsidRPr="004F3AD0" w:rsidTr="00C95769">
        <w:trPr>
          <w:trHeight w:val="348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Acrophialophor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5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6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8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6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C95769" w:rsidRPr="004F3AD0" w:rsidTr="00C95769">
        <w:trPr>
          <w:trHeight w:val="268"/>
        </w:trPr>
        <w:tc>
          <w:tcPr>
            <w:tcW w:w="9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Thermomyce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6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7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7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35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4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8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7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4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2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6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5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6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3AD0" w:rsidRPr="004F3AD0" w:rsidRDefault="004F3AD0" w:rsidP="004F3AD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F3AD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</w:tbl>
    <w:p w:rsidR="004F3AD0" w:rsidRDefault="004F3AD0"/>
    <w:p w:rsidR="004F3AD0" w:rsidRDefault="004F3AD0"/>
    <w:p w:rsidR="004F3AD0" w:rsidRDefault="004F3AD0"/>
    <w:p w:rsidR="004F3AD0" w:rsidRDefault="004F3AD0"/>
    <w:p w:rsidR="004F3AD0" w:rsidRDefault="004F3AD0"/>
    <w:p w:rsidR="004F3AD0" w:rsidRDefault="004F3AD0"/>
    <w:p w:rsidR="004F3AD0" w:rsidRPr="004F3AD0" w:rsidRDefault="004F3AD0"/>
    <w:p w:rsidR="00A15C59" w:rsidRDefault="00A15C59"/>
    <w:p w:rsidR="00A15C59" w:rsidRDefault="00A15C59"/>
    <w:p w:rsidR="00A15C59" w:rsidRDefault="00A15C59"/>
    <w:p w:rsidR="00A15C59" w:rsidRDefault="00A15C59"/>
    <w:p w:rsidR="00A15C59" w:rsidRDefault="00A15C59"/>
    <w:sectPr w:rsidR="00A15C59" w:rsidSect="004F3AD0">
      <w:pgSz w:w="16820" w:h="11900" w:orient="landscape"/>
      <w:pgMar w:top="1800" w:right="1440" w:bottom="1800" w:left="1440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C59"/>
    <w:rsid w:val="00026624"/>
    <w:rsid w:val="00427B76"/>
    <w:rsid w:val="00430C22"/>
    <w:rsid w:val="00490C47"/>
    <w:rsid w:val="004F3AD0"/>
    <w:rsid w:val="004F4557"/>
    <w:rsid w:val="004F5AF9"/>
    <w:rsid w:val="00566693"/>
    <w:rsid w:val="005671A9"/>
    <w:rsid w:val="0067208F"/>
    <w:rsid w:val="006D28BD"/>
    <w:rsid w:val="007B272C"/>
    <w:rsid w:val="00955821"/>
    <w:rsid w:val="009D7467"/>
    <w:rsid w:val="00A15C59"/>
    <w:rsid w:val="00AB5074"/>
    <w:rsid w:val="00B36A9F"/>
    <w:rsid w:val="00C00A39"/>
    <w:rsid w:val="00C95769"/>
    <w:rsid w:val="00CB7609"/>
    <w:rsid w:val="00D204B1"/>
    <w:rsid w:val="00E40023"/>
    <w:rsid w:val="00F4243A"/>
    <w:rsid w:val="00F55D62"/>
    <w:rsid w:val="00F62CCD"/>
    <w:rsid w:val="00FA1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AD0"/>
    <w:rPr>
      <w:rFonts w:ascii="SimSun" w:eastAsia="SimSun" w:hAnsi="SimSun" w:cs="SimSu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rsid w:val="00490C47"/>
    <w:rPr>
      <w:rFonts w:ascii="SimSun" w:eastAsia="SimSun" w:hAnsi="SimSun" w:cs="SimSun"/>
      <w:kern w:val="0"/>
    </w:rPr>
  </w:style>
  <w:style w:type="table" w:customStyle="1" w:styleId="TableNormal1">
    <w:name w:val="Table Normal1"/>
    <w:semiHidden/>
    <w:rsid w:val="00490C47"/>
    <w:rPr>
      <w:rFonts w:ascii="Times New Roman" w:eastAsia="Times New Roman" w:hAnsi="Times New Roman" w:cs="Times New Roman"/>
      <w:kern w:val="0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0">
    <w:name w:val="列表段落1"/>
    <w:basedOn w:val="Normal"/>
    <w:rsid w:val="00490C4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AD0"/>
    <w:rPr>
      <w:rFonts w:ascii="SimSun" w:eastAsia="SimSun" w:hAnsi="SimSun" w:cs="SimSu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rsid w:val="00490C47"/>
    <w:rPr>
      <w:rFonts w:ascii="SimSun" w:eastAsia="SimSun" w:hAnsi="SimSun" w:cs="SimSun"/>
      <w:kern w:val="0"/>
    </w:rPr>
  </w:style>
  <w:style w:type="table" w:customStyle="1" w:styleId="TableNormal1">
    <w:name w:val="Table Normal1"/>
    <w:semiHidden/>
    <w:rsid w:val="00490C47"/>
    <w:rPr>
      <w:rFonts w:ascii="Times New Roman" w:eastAsia="Times New Roman" w:hAnsi="Times New Roman" w:cs="Times New Roman"/>
      <w:kern w:val="0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0">
    <w:name w:val="列表段落1"/>
    <w:basedOn w:val="Normal"/>
    <w:rsid w:val="00490C4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2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jesh Chaddha</cp:lastModifiedBy>
  <cp:revision>7</cp:revision>
  <dcterms:created xsi:type="dcterms:W3CDTF">2021-12-05T11:29:00Z</dcterms:created>
  <dcterms:modified xsi:type="dcterms:W3CDTF">2022-01-16T14:59:00Z</dcterms:modified>
</cp:coreProperties>
</file>